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. Chan MS, Anderson RM, Medley GF, Bundy DAP (1996) Dynamic aspects of morbidity and acquired immunity in schistosomiasis control. Acta Trop 62: 105-117.</w:t>
      </w:r>
    </w:p>
    <w:p>
      <w:pPr>
        <w:pStyle w:val="Normal"/>
        <w:spacing w:lineRule="auto" w:line="240" w:before="0" w:after="0"/>
        <w:ind w:left="720" w:hanging="720"/>
        <w:rPr>
          <w:lang w:val="en-GB" w:eastAsia="en-US"/>
        </w:rPr>
      </w:pPr>
      <w:r>
        <w:rPr>
          <w:lang w:val="en-GB" w:eastAsia="en-US"/>
        </w:rPr>
        <w:t>2. WHO (2002) Prevention and control of schistosomiasis and soil-transmitted helminthiasis. Geneva: World Health Organization. i-v1 p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3. United States Census Bureau (2005). U.S. Census Bureau International Data Base. http://www.census.gov/ipc/www/idb/country.php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4. Anderson RM, May RM (1991) Infectious Diseases of Humans: Dynamics and Control. Oxford: Oxford University Press.</w:t>
      </w:r>
    </w:p>
    <w:p>
      <w:pPr>
        <w:pStyle w:val="Normal"/>
        <w:spacing w:lineRule="auto" w:line="24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5. Kumar V, Gryseels B (1994) Use of praziquantel against schistosomiasis: a review of current status. Int J Antimicrob Agents 4: 313-320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9:48:00Z</dcterms:created>
  <dc:creator>Mike French</dc:creator>
  <dc:description/>
  <cp:keywords/>
  <dc:language>en-US</dc:language>
  <cp:lastModifiedBy>Mike French</cp:lastModifiedBy>
  <dcterms:modified xsi:type="dcterms:W3CDTF">2010-10-22T09:49:00Z</dcterms:modified>
  <cp:revision>1</cp:revision>
  <dc:subject/>
  <dc:title/>
</cp:coreProperties>
</file>